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4E15" w14:textId="07F7745A" w:rsidR="00DF7EA4" w:rsidRPr="0001172A" w:rsidRDefault="0001172A" w:rsidP="0001172A">
      <w:pPr>
        <w:spacing w:line="480" w:lineRule="auto"/>
        <w:rPr>
          <w:rFonts w:ascii="Times New Roman" w:hAnsi="Times New Roman" w:cs="Times New Roman"/>
          <w:b/>
          <w:bCs/>
        </w:rPr>
      </w:pPr>
      <w:r w:rsidRPr="00A6557D">
        <w:rPr>
          <w:rFonts w:ascii="Times New Roman" w:hAnsi="Times New Roman" w:cs="Times New Roman"/>
          <w:b/>
          <w:bCs/>
        </w:rPr>
        <w:t>S</w:t>
      </w:r>
      <w:r w:rsidR="00F402E0">
        <w:rPr>
          <w:rFonts w:ascii="Times New Roman" w:hAnsi="Times New Roman" w:cs="Times New Roman"/>
          <w:b/>
          <w:bCs/>
        </w:rPr>
        <w:t>5</w:t>
      </w:r>
      <w:r w:rsidRPr="00A6557D">
        <w:rPr>
          <w:rFonts w:ascii="Times New Roman" w:hAnsi="Times New Roman" w:cs="Times New Roman"/>
          <w:b/>
          <w:bCs/>
        </w:rPr>
        <w:t xml:space="preserve"> Table. Annual registrations of </w:t>
      </w:r>
      <w:r w:rsidR="00F402E0">
        <w:rPr>
          <w:rFonts w:ascii="Times New Roman" w:hAnsi="Times New Roman" w:cs="Times New Roman"/>
          <w:b/>
          <w:bCs/>
        </w:rPr>
        <w:t>a</w:t>
      </w:r>
      <w:r w:rsidR="00F402E0" w:rsidRPr="00F402E0">
        <w:rPr>
          <w:rFonts w:ascii="Times New Roman" w:hAnsi="Times New Roman" w:cs="Times New Roman"/>
          <w:b/>
          <w:bCs/>
        </w:rPr>
        <w:t>rthroscopic ligament reconstruction</w:t>
      </w:r>
      <w:r w:rsidR="0027513D">
        <w:rPr>
          <w:rFonts w:ascii="Times New Roman" w:hAnsi="Times New Roman" w:cs="Times New Roman"/>
          <w:b/>
          <w:bCs/>
        </w:rPr>
        <w:t xml:space="preserve"> (K07</w:t>
      </w:r>
      <w:r w:rsidR="00335EA0">
        <w:rPr>
          <w:rFonts w:ascii="Times New Roman" w:hAnsi="Times New Roman" w:cs="Times New Roman"/>
          <w:b/>
          <w:bCs/>
        </w:rPr>
        <w:t>9</w:t>
      </w:r>
      <w:r w:rsidR="00F402E0">
        <w:rPr>
          <w:rFonts w:ascii="Times New Roman" w:hAnsi="Times New Roman" w:cs="Times New Roman"/>
          <w:b/>
          <w:bCs/>
        </w:rPr>
        <w:t>-2</w:t>
      </w:r>
      <w:r w:rsidR="0027513D">
        <w:rPr>
          <w:rFonts w:ascii="Times New Roman" w:hAnsi="Times New Roman" w:cs="Times New Roman"/>
          <w:b/>
          <w:bCs/>
        </w:rPr>
        <w:t>)</w:t>
      </w:r>
      <w:r w:rsidRPr="00A6557D">
        <w:rPr>
          <w:rFonts w:ascii="Times New Roman" w:hAnsi="Times New Roman" w:cs="Times New Roman"/>
          <w:b/>
          <w:bCs/>
        </w:rPr>
        <w:t xml:space="preserve"> according to age groups from 2014 to 20</w:t>
      </w:r>
      <w:r>
        <w:rPr>
          <w:rFonts w:ascii="Times New Roman" w:hAnsi="Times New Roman" w:cs="Times New Roman"/>
          <w:b/>
          <w:bCs/>
        </w:rPr>
        <w:t>21</w:t>
      </w:r>
      <w:r w:rsidRPr="00A6557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50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"/>
        <w:gridCol w:w="974"/>
        <w:gridCol w:w="569"/>
        <w:gridCol w:w="55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548"/>
      </w:tblGrid>
      <w:tr w:rsidR="00F402E0" w:rsidRPr="00F402E0" w14:paraId="7FF3A66B" w14:textId="77777777" w:rsidTr="00F402E0">
        <w:trPr>
          <w:trHeight w:val="320"/>
        </w:trPr>
        <w:tc>
          <w:tcPr>
            <w:tcW w:w="6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8EA2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9E69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467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01FE0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e groups (Upper: Male, Lower: Female)</w:t>
            </w:r>
          </w:p>
        </w:tc>
      </w:tr>
      <w:tr w:rsidR="00F402E0" w:rsidRPr="00F402E0" w14:paraId="79EC8112" w14:textId="77777777" w:rsidTr="00F402E0">
        <w:trPr>
          <w:trHeight w:val="420"/>
        </w:trPr>
        <w:tc>
          <w:tcPr>
            <w:tcW w:w="6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4531A" w14:textId="77777777" w:rsidR="00F402E0" w:rsidRPr="00F402E0" w:rsidRDefault="00F402E0" w:rsidP="00F402E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34EC93" w14:textId="77777777" w:rsidR="00F402E0" w:rsidRPr="00F402E0" w:rsidRDefault="00F402E0" w:rsidP="00F402E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4C555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−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30028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−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D3CD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−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F2E12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−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75723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−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69116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−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8DBBF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−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317AA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5−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F901B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0−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809E4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5−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03E82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−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AAA1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−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016D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0−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95BA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5−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6E653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0−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CB68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−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E12AC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0−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F2BAC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5−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417F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游明朝 Regular" w:hAnsi="Times New Roman" w:cs="Times New Roman"/>
                <w:color w:val="000000"/>
                <w:kern w:val="0"/>
                <w:szCs w:val="21"/>
              </w:rPr>
              <w:t>≥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0</w:t>
            </w:r>
          </w:p>
        </w:tc>
      </w:tr>
      <w:tr w:rsidR="00F402E0" w:rsidRPr="00F402E0" w14:paraId="2EE0EF71" w14:textId="77777777" w:rsidTr="00F402E0">
        <w:trPr>
          <w:trHeight w:val="680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8AE0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6640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,9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B8BE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2FC6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8D873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8    6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48AF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,420  3,4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51C99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594  8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E9C2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272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789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108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90CC6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66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BF28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19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4F75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90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1C8E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93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623E9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1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C662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2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6DA93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2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2A65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3B3C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43EC4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8DA7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EB68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F402E0" w:rsidRPr="00F402E0" w14:paraId="5C8D446C" w14:textId="77777777" w:rsidTr="00F402E0">
        <w:trPr>
          <w:trHeight w:val="680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82DE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36B3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,5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21F69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BC354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15299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1 73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6C55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,408  3,77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ACDEC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571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AB6CB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224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35E5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124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70C38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22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C874C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82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9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F6F56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02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127B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2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C32A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9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EADC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7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1FA80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7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3CEA8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BA174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AF3D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A32B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88F4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F402E0" w:rsidRPr="00F402E0" w14:paraId="2C3AF110" w14:textId="77777777" w:rsidTr="00F402E0">
        <w:trPr>
          <w:trHeight w:val="680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D4D4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8A93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,1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4272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E1565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7BFFF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8 7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D8096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,543  4,07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AEA5C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615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6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DAC9B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146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3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805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054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F4EC4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29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4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D81C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84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5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8A18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5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AC4F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9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20ADF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8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E520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DEDD8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7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A3C8D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D93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6233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C1FB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E6FFB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F402E0" w:rsidRPr="00F402E0" w14:paraId="33B67012" w14:textId="77777777" w:rsidTr="00F402E0">
        <w:trPr>
          <w:trHeight w:val="680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B678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1A9F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,2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91783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7B696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629A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8 76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753B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,492  3,9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3592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562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9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B14A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131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5449C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084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CFA3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27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4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B9E8B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30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E1DE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2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EE85D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72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F468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0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0EB3C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1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D3223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964A6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6F89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A985D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3EF6A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A83A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F402E0" w:rsidRPr="00F402E0" w14:paraId="68AA69CB" w14:textId="77777777" w:rsidTr="00F402E0">
        <w:trPr>
          <w:trHeight w:val="680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2273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93A9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9,2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173DC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6CB56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38B5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2  8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668FD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,674  4,1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6BBE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701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0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6369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120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BE10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126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63CA8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58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8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1F8DC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63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7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4E51D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0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4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6778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64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68C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6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3B7EB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0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352F8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A819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793CF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4609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1BF4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4ECB9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F402E0" w:rsidRPr="00F402E0" w14:paraId="526063FA" w14:textId="77777777" w:rsidTr="00F402E0">
        <w:trPr>
          <w:trHeight w:val="680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82DC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2443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9,7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1FF5F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EC1F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147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3  80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17F8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,800  4,09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B31AD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706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08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D969B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151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7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B39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111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093DF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52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7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B5D2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65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0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CEAAB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9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2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3707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38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7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91D4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6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A35D3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7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FC842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5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2EF8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9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B344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0303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22C42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B339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F402E0" w:rsidRPr="00F402E0" w14:paraId="1FA96C6C" w14:textId="77777777" w:rsidTr="00F402E0">
        <w:trPr>
          <w:trHeight w:val="680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5898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92D7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,7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D10DB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C77B9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F01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3  5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B795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988  2,7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9FAA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125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1DDF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23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D2BF6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86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C776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1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D67C8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10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5ACA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10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EF03D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6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53EA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3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7064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4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D76B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1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A1218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4DDB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980E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30133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1CEDA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F402E0" w:rsidRPr="00F402E0" w14:paraId="1AB4FCC0" w14:textId="77777777" w:rsidTr="00F402E0">
        <w:trPr>
          <w:trHeight w:val="680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1BF0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A293" w14:textId="77777777" w:rsidR="00F402E0" w:rsidRPr="00F402E0" w:rsidRDefault="00F402E0" w:rsidP="00F402E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,8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EB9D2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B6DA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A7AA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3  6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F5FF5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,474  3,2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1224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411</w:t>
            </w:r>
            <w:r w:rsidRPr="00F402E0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DE2F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58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6E5D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03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D5F5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90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3C843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89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664EC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80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5627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33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7D449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6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7BE3F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7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A6CE6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090B0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A7AC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C555E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3AF91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34544" w14:textId="77777777" w:rsidR="00F402E0" w:rsidRPr="00F402E0" w:rsidRDefault="00F402E0" w:rsidP="00F402E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　</w:t>
            </w:r>
            <w:r w:rsidRPr="00F402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</w:tbl>
    <w:p w14:paraId="482A5C15" w14:textId="1C1B603B" w:rsidR="00EC4492" w:rsidRPr="00F402E0" w:rsidRDefault="00EC4492"/>
    <w:p w14:paraId="61477FAA" w14:textId="0EF97A7F" w:rsidR="00EC4492" w:rsidRDefault="00EC4492"/>
    <w:p w14:paraId="13DD1688" w14:textId="77777777" w:rsidR="00EC4492" w:rsidRDefault="00EC4492"/>
    <w:sectPr w:rsidR="00EC4492" w:rsidSect="00EC449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 Regular">
    <w:altName w:val="游明朝"/>
    <w:panose1 w:val="020B0604020202020204"/>
    <w:charset w:val="80"/>
    <w:family w:val="roman"/>
    <w:notTrueType/>
    <w:pitch w:val="default"/>
    <w:sig w:usb0="00002A87" w:usb1="08070000" w:usb2="00000010" w:usb3="00000000" w:csb0="0002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92"/>
    <w:rsid w:val="0001172A"/>
    <w:rsid w:val="001E4286"/>
    <w:rsid w:val="00202FB3"/>
    <w:rsid w:val="0027513D"/>
    <w:rsid w:val="00335EA0"/>
    <w:rsid w:val="00DF7EA4"/>
    <w:rsid w:val="00EC4492"/>
    <w:rsid w:val="00F4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60558"/>
  <w15:chartTrackingRefBased/>
  <w15:docId w15:val="{19F955B9-368A-6848-AC6A-B7D71F17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野　翔太</dc:creator>
  <cp:keywords/>
  <dc:description/>
  <cp:lastModifiedBy>内野　翔太</cp:lastModifiedBy>
  <cp:revision>6</cp:revision>
  <dcterms:created xsi:type="dcterms:W3CDTF">2023-10-19T01:06:00Z</dcterms:created>
  <dcterms:modified xsi:type="dcterms:W3CDTF">2023-10-19T02:05:00Z</dcterms:modified>
</cp:coreProperties>
</file>